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BA048C" w14:textId="39EDBC58" w:rsidR="00196CD7" w:rsidRPr="00850203" w:rsidRDefault="00196CD7" w:rsidP="0032150D">
      <w:pPr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13E05E94" wp14:editId="697803F1">
            <wp:extent cx="8640000" cy="3793649"/>
            <wp:effectExtent l="0" t="0" r="8890" b="0"/>
            <wp:docPr id="152445309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37936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F70EC4" w14:textId="4793BF64" w:rsidR="009075C1" w:rsidRPr="00850203" w:rsidRDefault="00A36782" w:rsidP="0032150D">
      <w:pPr>
        <w:spacing w:after="0"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850203">
        <w:rPr>
          <w:rFonts w:ascii="Times New Roman" w:hAnsi="Times New Roman" w:cs="Times New Roman"/>
          <w:b/>
          <w:sz w:val="22"/>
        </w:rPr>
        <w:t>Supplemen</w:t>
      </w:r>
      <w:r w:rsidR="00BF312F" w:rsidRPr="00850203">
        <w:rPr>
          <w:rFonts w:ascii="Times New Roman" w:hAnsi="Times New Roman" w:cs="Times New Roman"/>
          <w:b/>
          <w:sz w:val="22"/>
        </w:rPr>
        <w:t>ta</w:t>
      </w:r>
      <w:r w:rsidRPr="00850203">
        <w:rPr>
          <w:rFonts w:ascii="Times New Roman" w:hAnsi="Times New Roman" w:cs="Times New Roman"/>
          <w:b/>
          <w:sz w:val="22"/>
        </w:rPr>
        <w:t xml:space="preserve">l </w:t>
      </w:r>
      <w:r w:rsidR="00BC6E92">
        <w:rPr>
          <w:rFonts w:ascii="Times New Roman" w:hAnsi="Times New Roman" w:cs="Times New Roman"/>
          <w:b/>
          <w:sz w:val="22"/>
        </w:rPr>
        <w:t>Material</w:t>
      </w:r>
      <w:r w:rsidRPr="00850203">
        <w:rPr>
          <w:rFonts w:ascii="Times New Roman" w:hAnsi="Times New Roman" w:cs="Times New Roman"/>
          <w:b/>
          <w:sz w:val="22"/>
        </w:rPr>
        <w:t xml:space="preserve"> </w:t>
      </w:r>
      <w:r w:rsidR="00BC6E92">
        <w:rPr>
          <w:rFonts w:ascii="Times New Roman" w:hAnsi="Times New Roman" w:cs="Times New Roman"/>
          <w:b/>
          <w:sz w:val="22"/>
        </w:rPr>
        <w:t>8</w:t>
      </w:r>
      <w:r w:rsidRPr="00850203">
        <w:rPr>
          <w:rFonts w:ascii="Times New Roman" w:hAnsi="Times New Roman" w:cs="Times New Roman"/>
          <w:b/>
          <w:sz w:val="22"/>
        </w:rPr>
        <w:t>.</w:t>
      </w:r>
      <w:r w:rsidRPr="00850203">
        <w:rPr>
          <w:rFonts w:ascii="Times New Roman" w:hAnsi="Times New Roman" w:cs="Times New Roman"/>
          <w:sz w:val="22"/>
        </w:rPr>
        <w:t xml:space="preserve"> </w:t>
      </w:r>
      <w:r w:rsidRPr="00850203">
        <w:rPr>
          <w:rFonts w:ascii="Times New Roman" w:hAnsi="Times New Roman" w:cs="Times New Roman"/>
          <w:b/>
          <w:sz w:val="22"/>
        </w:rPr>
        <w:t>Kaplan</w:t>
      </w:r>
      <w:r w:rsidR="005A66B3" w:rsidRPr="00850203">
        <w:rPr>
          <w:rFonts w:ascii="Times New Roman" w:hAnsi="Times New Roman" w:cs="Times New Roman"/>
          <w:b/>
          <w:sz w:val="22"/>
        </w:rPr>
        <w:t>–</w:t>
      </w:r>
      <w:r w:rsidRPr="00850203">
        <w:rPr>
          <w:rFonts w:ascii="Times New Roman" w:hAnsi="Times New Roman" w:cs="Times New Roman"/>
          <w:b/>
          <w:sz w:val="22"/>
        </w:rPr>
        <w:t>Meier curve for</w:t>
      </w:r>
      <w:r w:rsidR="009E4F45">
        <w:rPr>
          <w:rFonts w:ascii="Times New Roman" w:hAnsi="Times New Roman" w:cs="Times New Roman" w:hint="eastAsia"/>
          <w:b/>
          <w:sz w:val="22"/>
        </w:rPr>
        <w:t xml:space="preserve"> </w:t>
      </w:r>
      <w:r w:rsidRPr="00850203">
        <w:rPr>
          <w:rFonts w:ascii="Times New Roman" w:hAnsi="Times New Roman" w:cs="Times New Roman"/>
          <w:b/>
          <w:sz w:val="22"/>
        </w:rPr>
        <w:t xml:space="preserve">mortality in patients diagnosed with amyloidosis </w:t>
      </w:r>
      <w:r w:rsidRPr="00850203">
        <w:rPr>
          <w:rFonts w:ascii="Times New Roman" w:hAnsi="Times New Roman" w:cs="Times New Roman"/>
          <w:b/>
          <w:bCs/>
          <w:sz w:val="22"/>
        </w:rPr>
        <w:t>in Korea.</w:t>
      </w:r>
    </w:p>
    <w:p w14:paraId="72FE63F2" w14:textId="2E422A33" w:rsidR="009075C1" w:rsidRPr="00CA5386" w:rsidRDefault="00A36782" w:rsidP="0032150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Cs/>
          <w:sz w:val="22"/>
        </w:rPr>
      </w:pPr>
      <w:r w:rsidRPr="00850203">
        <w:rPr>
          <w:rFonts w:ascii="Times New Roman" w:hAnsi="Times New Roman" w:cs="Times New Roman"/>
          <w:bCs/>
          <w:sz w:val="22"/>
        </w:rPr>
        <w:t>(A) The grey line represents the overall survival curve, whereas the pink and blue lines represent the survival curves for males and fem</w:t>
      </w:r>
      <w:r w:rsidR="00D23F35" w:rsidRPr="00850203">
        <w:rPr>
          <w:rFonts w:ascii="Times New Roman" w:hAnsi="Times New Roman" w:cs="Times New Roman"/>
          <w:bCs/>
          <w:sz w:val="22"/>
        </w:rPr>
        <w:t>ales, respectively. (B) Kaplan</w:t>
      </w:r>
      <w:r w:rsidR="005A66B3" w:rsidRPr="00850203">
        <w:rPr>
          <w:rFonts w:ascii="Times New Roman" w:hAnsi="Times New Roman" w:cs="Times New Roman"/>
          <w:bCs/>
          <w:sz w:val="22"/>
        </w:rPr>
        <w:t>–</w:t>
      </w:r>
      <w:r w:rsidRPr="00850203">
        <w:rPr>
          <w:rFonts w:ascii="Times New Roman" w:hAnsi="Times New Roman" w:cs="Times New Roman"/>
          <w:bCs/>
          <w:sz w:val="22"/>
        </w:rPr>
        <w:t xml:space="preserve">Meier curves for </w:t>
      </w:r>
      <w:r w:rsidR="00363ACB">
        <w:rPr>
          <w:rFonts w:ascii="Times New Roman" w:hAnsi="Times New Roman" w:cs="Times New Roman"/>
          <w:bCs/>
          <w:sz w:val="22"/>
        </w:rPr>
        <w:t>overall</w:t>
      </w:r>
      <w:r w:rsidR="00363ACB">
        <w:rPr>
          <w:rFonts w:ascii="Times New Roman" w:hAnsi="Times New Roman" w:cs="Times New Roman" w:hint="eastAsia"/>
          <w:bCs/>
          <w:sz w:val="22"/>
        </w:rPr>
        <w:t xml:space="preserve"> </w:t>
      </w:r>
      <w:r w:rsidRPr="00850203">
        <w:rPr>
          <w:rFonts w:ascii="Times New Roman" w:hAnsi="Times New Roman" w:cs="Times New Roman"/>
          <w:bCs/>
          <w:sz w:val="22"/>
        </w:rPr>
        <w:t>mortality according to age group.</w:t>
      </w:r>
    </w:p>
    <w:p w14:paraId="244D26BD" w14:textId="77777777" w:rsidR="009013F1" w:rsidRPr="00CA5386" w:rsidRDefault="009013F1" w:rsidP="0032150D">
      <w:pPr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</w:p>
    <w:sectPr w:rsidR="009013F1" w:rsidRPr="00CA5386" w:rsidSect="00E04415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294B6C" w14:textId="77777777" w:rsidR="00B851F7" w:rsidRDefault="00B851F7" w:rsidP="00914D72">
      <w:pPr>
        <w:spacing w:after="0" w:line="240" w:lineRule="auto"/>
      </w:pPr>
      <w:r>
        <w:separator/>
      </w:r>
    </w:p>
  </w:endnote>
  <w:endnote w:type="continuationSeparator" w:id="0">
    <w:p w14:paraId="13F23FA0" w14:textId="77777777" w:rsidR="00B851F7" w:rsidRDefault="00B851F7" w:rsidP="00914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08C40E" w14:textId="77777777" w:rsidR="00B851F7" w:rsidRDefault="00B851F7" w:rsidP="00914D72">
      <w:pPr>
        <w:spacing w:after="0" w:line="240" w:lineRule="auto"/>
      </w:pPr>
      <w:r>
        <w:separator/>
      </w:r>
    </w:p>
  </w:footnote>
  <w:footnote w:type="continuationSeparator" w:id="0">
    <w:p w14:paraId="44DE8946" w14:textId="77777777" w:rsidR="00B851F7" w:rsidRDefault="00B851F7" w:rsidP="00914D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7B6F89"/>
    <w:multiLevelType w:val="hybridMultilevel"/>
    <w:tmpl w:val="84620346"/>
    <w:lvl w:ilvl="0" w:tplc="34D41A88">
      <w:numFmt w:val="bullet"/>
      <w:lvlText w:val=""/>
      <w:lvlJc w:val="left"/>
      <w:pPr>
        <w:ind w:left="560" w:hanging="360"/>
      </w:pPr>
      <w:rPr>
        <w:rFonts w:ascii="Wingdings" w:eastAsia="맑은 고딕" w:hAnsi="Wingdings" w:cs="Times New Roman" w:hint="default"/>
      </w:rPr>
    </w:lvl>
    <w:lvl w:ilvl="1" w:tplc="275AF0C0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794836F4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982A3124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B81E0814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5D6C9542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86CA6E52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DB0C0BA2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9322ED36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1" w15:restartNumberingAfterBreak="0">
    <w:nsid w:val="287F3F18"/>
    <w:multiLevelType w:val="multilevel"/>
    <w:tmpl w:val="A78A00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numFmt w:val="bullet"/>
      <w:lvlText w:val=""/>
      <w:lvlJc w:val="left"/>
      <w:pPr>
        <w:ind w:left="2160" w:hanging="360"/>
      </w:pPr>
      <w:rPr>
        <w:rFonts w:ascii="Wingdings" w:eastAsiaTheme="minorEastAsia" w:hAnsi="Wingdings" w:cs="Arial" w:hint="default"/>
        <w:color w:val="53565A"/>
        <w:sz w:val="27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A63902"/>
    <w:multiLevelType w:val="hybridMultilevel"/>
    <w:tmpl w:val="9C7CCEE2"/>
    <w:lvl w:ilvl="0" w:tplc="4AE6C236">
      <w:start w:val="10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1C8206B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002586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392BC6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8D884F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AF0455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98A9F0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5D6E92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7B6DD4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718552665">
    <w:abstractNumId w:val="1"/>
  </w:num>
  <w:num w:numId="2" w16cid:durableId="1016885971">
    <w:abstractNumId w:val="0"/>
  </w:num>
  <w:num w:numId="3" w16cid:durableId="16456925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3Nzc1NDcyMTS1MDFW0lEKTi0uzszPAykwMqsFAD/L+MotAAAA"/>
  </w:docVars>
  <w:rsids>
    <w:rsidRoot w:val="0003343A"/>
    <w:rsid w:val="00004496"/>
    <w:rsid w:val="00026646"/>
    <w:rsid w:val="0003343A"/>
    <w:rsid w:val="00045CEA"/>
    <w:rsid w:val="00046E26"/>
    <w:rsid w:val="00064AB6"/>
    <w:rsid w:val="00072182"/>
    <w:rsid w:val="0008339D"/>
    <w:rsid w:val="000930B4"/>
    <w:rsid w:val="00095710"/>
    <w:rsid w:val="00097217"/>
    <w:rsid w:val="000D01FC"/>
    <w:rsid w:val="000D355F"/>
    <w:rsid w:val="000D3655"/>
    <w:rsid w:val="000D5B51"/>
    <w:rsid w:val="000D706A"/>
    <w:rsid w:val="000E13A3"/>
    <w:rsid w:val="000E1DDC"/>
    <w:rsid w:val="000E4C6F"/>
    <w:rsid w:val="000E5367"/>
    <w:rsid w:val="000F5D0D"/>
    <w:rsid w:val="00100593"/>
    <w:rsid w:val="00103C0D"/>
    <w:rsid w:val="00122688"/>
    <w:rsid w:val="00122ACC"/>
    <w:rsid w:val="00140CA2"/>
    <w:rsid w:val="001528CB"/>
    <w:rsid w:val="001553C3"/>
    <w:rsid w:val="001652A8"/>
    <w:rsid w:val="001726C6"/>
    <w:rsid w:val="001726E9"/>
    <w:rsid w:val="00180E80"/>
    <w:rsid w:val="00182C5E"/>
    <w:rsid w:val="00186E70"/>
    <w:rsid w:val="00196CD7"/>
    <w:rsid w:val="00197E83"/>
    <w:rsid w:val="001A23AA"/>
    <w:rsid w:val="001C5922"/>
    <w:rsid w:val="001D2AD6"/>
    <w:rsid w:val="001D4483"/>
    <w:rsid w:val="001E0EA8"/>
    <w:rsid w:val="001F6C54"/>
    <w:rsid w:val="001F7046"/>
    <w:rsid w:val="00207D5C"/>
    <w:rsid w:val="002110BE"/>
    <w:rsid w:val="00212334"/>
    <w:rsid w:val="00234FC1"/>
    <w:rsid w:val="00243A96"/>
    <w:rsid w:val="00244EFA"/>
    <w:rsid w:val="00250C64"/>
    <w:rsid w:val="00263993"/>
    <w:rsid w:val="00265C5D"/>
    <w:rsid w:val="002725C4"/>
    <w:rsid w:val="002747CA"/>
    <w:rsid w:val="00277B34"/>
    <w:rsid w:val="002941E7"/>
    <w:rsid w:val="0029770E"/>
    <w:rsid w:val="002A1A83"/>
    <w:rsid w:val="002A2036"/>
    <w:rsid w:val="002A3441"/>
    <w:rsid w:val="002B5817"/>
    <w:rsid w:val="002C7AD8"/>
    <w:rsid w:val="002D7CEB"/>
    <w:rsid w:val="003002F2"/>
    <w:rsid w:val="0030585C"/>
    <w:rsid w:val="00313AED"/>
    <w:rsid w:val="0032150D"/>
    <w:rsid w:val="00323834"/>
    <w:rsid w:val="00330155"/>
    <w:rsid w:val="00357FE1"/>
    <w:rsid w:val="00363ACB"/>
    <w:rsid w:val="00370268"/>
    <w:rsid w:val="00376A2C"/>
    <w:rsid w:val="00383208"/>
    <w:rsid w:val="00394A5A"/>
    <w:rsid w:val="00396AB5"/>
    <w:rsid w:val="003A263E"/>
    <w:rsid w:val="003A34A6"/>
    <w:rsid w:val="003B43B0"/>
    <w:rsid w:val="003C3EB1"/>
    <w:rsid w:val="003D31EA"/>
    <w:rsid w:val="003D37FC"/>
    <w:rsid w:val="003E0178"/>
    <w:rsid w:val="003E2182"/>
    <w:rsid w:val="0040422E"/>
    <w:rsid w:val="004047F7"/>
    <w:rsid w:val="004360B6"/>
    <w:rsid w:val="00442D81"/>
    <w:rsid w:val="00443E47"/>
    <w:rsid w:val="00445318"/>
    <w:rsid w:val="0044641C"/>
    <w:rsid w:val="00447BE6"/>
    <w:rsid w:val="00453D84"/>
    <w:rsid w:val="00475826"/>
    <w:rsid w:val="0047669F"/>
    <w:rsid w:val="00480EDA"/>
    <w:rsid w:val="00483985"/>
    <w:rsid w:val="004861C1"/>
    <w:rsid w:val="00487A66"/>
    <w:rsid w:val="0049441C"/>
    <w:rsid w:val="004C1646"/>
    <w:rsid w:val="004D1E0C"/>
    <w:rsid w:val="004D6ED5"/>
    <w:rsid w:val="004D795F"/>
    <w:rsid w:val="00502529"/>
    <w:rsid w:val="0050627A"/>
    <w:rsid w:val="00507559"/>
    <w:rsid w:val="0052080F"/>
    <w:rsid w:val="005315F7"/>
    <w:rsid w:val="0053583C"/>
    <w:rsid w:val="00550F32"/>
    <w:rsid w:val="00564DD6"/>
    <w:rsid w:val="00577907"/>
    <w:rsid w:val="00582EB4"/>
    <w:rsid w:val="00584205"/>
    <w:rsid w:val="005925CA"/>
    <w:rsid w:val="005A00F0"/>
    <w:rsid w:val="005A66B3"/>
    <w:rsid w:val="005B09A4"/>
    <w:rsid w:val="005C036B"/>
    <w:rsid w:val="005C2940"/>
    <w:rsid w:val="005C3D70"/>
    <w:rsid w:val="005E001D"/>
    <w:rsid w:val="005E1D50"/>
    <w:rsid w:val="005F0208"/>
    <w:rsid w:val="005F0FE4"/>
    <w:rsid w:val="005F299A"/>
    <w:rsid w:val="0061164A"/>
    <w:rsid w:val="00633A05"/>
    <w:rsid w:val="00640B9A"/>
    <w:rsid w:val="006410F0"/>
    <w:rsid w:val="00657188"/>
    <w:rsid w:val="00670B22"/>
    <w:rsid w:val="00680642"/>
    <w:rsid w:val="0068195A"/>
    <w:rsid w:val="00694D27"/>
    <w:rsid w:val="006A0710"/>
    <w:rsid w:val="006B45EE"/>
    <w:rsid w:val="006C1BAA"/>
    <w:rsid w:val="006D4C1C"/>
    <w:rsid w:val="006E3CF0"/>
    <w:rsid w:val="006F6BE6"/>
    <w:rsid w:val="00707BD2"/>
    <w:rsid w:val="00722CF2"/>
    <w:rsid w:val="00754F7B"/>
    <w:rsid w:val="007574EE"/>
    <w:rsid w:val="00780C41"/>
    <w:rsid w:val="00785997"/>
    <w:rsid w:val="00796466"/>
    <w:rsid w:val="00796D02"/>
    <w:rsid w:val="007A6899"/>
    <w:rsid w:val="007A70DD"/>
    <w:rsid w:val="007C014B"/>
    <w:rsid w:val="007E6E3E"/>
    <w:rsid w:val="007E788C"/>
    <w:rsid w:val="007F1E70"/>
    <w:rsid w:val="00806CD1"/>
    <w:rsid w:val="008168F2"/>
    <w:rsid w:val="00824D48"/>
    <w:rsid w:val="00831F7B"/>
    <w:rsid w:val="00850203"/>
    <w:rsid w:val="00860BD0"/>
    <w:rsid w:val="00863B95"/>
    <w:rsid w:val="00866238"/>
    <w:rsid w:val="00870EE1"/>
    <w:rsid w:val="00894EE7"/>
    <w:rsid w:val="008A22C6"/>
    <w:rsid w:val="008B3499"/>
    <w:rsid w:val="008B761F"/>
    <w:rsid w:val="008C3F25"/>
    <w:rsid w:val="008D1BA1"/>
    <w:rsid w:val="008D58D6"/>
    <w:rsid w:val="008F20C7"/>
    <w:rsid w:val="008F4751"/>
    <w:rsid w:val="009013F1"/>
    <w:rsid w:val="009075C1"/>
    <w:rsid w:val="00914D72"/>
    <w:rsid w:val="009179DC"/>
    <w:rsid w:val="009252CB"/>
    <w:rsid w:val="00926944"/>
    <w:rsid w:val="00927D66"/>
    <w:rsid w:val="009427EC"/>
    <w:rsid w:val="00946176"/>
    <w:rsid w:val="00977818"/>
    <w:rsid w:val="009970BD"/>
    <w:rsid w:val="009A0A05"/>
    <w:rsid w:val="009A74E6"/>
    <w:rsid w:val="009B1EFF"/>
    <w:rsid w:val="009E2029"/>
    <w:rsid w:val="009E2E6F"/>
    <w:rsid w:val="009E4F45"/>
    <w:rsid w:val="009E6888"/>
    <w:rsid w:val="009F0260"/>
    <w:rsid w:val="009F0EF0"/>
    <w:rsid w:val="009F633C"/>
    <w:rsid w:val="009F7717"/>
    <w:rsid w:val="00A02FDA"/>
    <w:rsid w:val="00A130D8"/>
    <w:rsid w:val="00A34A5E"/>
    <w:rsid w:val="00A36782"/>
    <w:rsid w:val="00A41051"/>
    <w:rsid w:val="00A50CF2"/>
    <w:rsid w:val="00A5504B"/>
    <w:rsid w:val="00AA2C7A"/>
    <w:rsid w:val="00AB5131"/>
    <w:rsid w:val="00AC2804"/>
    <w:rsid w:val="00AC5A83"/>
    <w:rsid w:val="00AD13C1"/>
    <w:rsid w:val="00AD5CB7"/>
    <w:rsid w:val="00AE5D1B"/>
    <w:rsid w:val="00AF0564"/>
    <w:rsid w:val="00AF0D95"/>
    <w:rsid w:val="00AF799D"/>
    <w:rsid w:val="00B00142"/>
    <w:rsid w:val="00B32B38"/>
    <w:rsid w:val="00B417C2"/>
    <w:rsid w:val="00B44AC6"/>
    <w:rsid w:val="00B4579F"/>
    <w:rsid w:val="00B45A5D"/>
    <w:rsid w:val="00B465D0"/>
    <w:rsid w:val="00B822AA"/>
    <w:rsid w:val="00B8393D"/>
    <w:rsid w:val="00B851F7"/>
    <w:rsid w:val="00B95A25"/>
    <w:rsid w:val="00BA6909"/>
    <w:rsid w:val="00BB35B3"/>
    <w:rsid w:val="00BC6E92"/>
    <w:rsid w:val="00BD49FF"/>
    <w:rsid w:val="00BE5B7C"/>
    <w:rsid w:val="00BF13D8"/>
    <w:rsid w:val="00BF312F"/>
    <w:rsid w:val="00BF7755"/>
    <w:rsid w:val="00C03276"/>
    <w:rsid w:val="00C13E72"/>
    <w:rsid w:val="00C15980"/>
    <w:rsid w:val="00C27ED6"/>
    <w:rsid w:val="00C43742"/>
    <w:rsid w:val="00C4401E"/>
    <w:rsid w:val="00C50CB9"/>
    <w:rsid w:val="00C5304C"/>
    <w:rsid w:val="00C54F1A"/>
    <w:rsid w:val="00C64EDF"/>
    <w:rsid w:val="00C71C46"/>
    <w:rsid w:val="00C722A1"/>
    <w:rsid w:val="00C74A1F"/>
    <w:rsid w:val="00CA460C"/>
    <w:rsid w:val="00CA5386"/>
    <w:rsid w:val="00CB53EE"/>
    <w:rsid w:val="00CC3A7D"/>
    <w:rsid w:val="00CC484A"/>
    <w:rsid w:val="00CC6FAE"/>
    <w:rsid w:val="00CE5476"/>
    <w:rsid w:val="00CE6BAC"/>
    <w:rsid w:val="00CE7CC1"/>
    <w:rsid w:val="00CF0EDC"/>
    <w:rsid w:val="00CF485C"/>
    <w:rsid w:val="00D01472"/>
    <w:rsid w:val="00D23F35"/>
    <w:rsid w:val="00D250FC"/>
    <w:rsid w:val="00D255BB"/>
    <w:rsid w:val="00D3113F"/>
    <w:rsid w:val="00D354C5"/>
    <w:rsid w:val="00D434A8"/>
    <w:rsid w:val="00D44E07"/>
    <w:rsid w:val="00D53D3D"/>
    <w:rsid w:val="00D61CE5"/>
    <w:rsid w:val="00D6431A"/>
    <w:rsid w:val="00D65000"/>
    <w:rsid w:val="00D71603"/>
    <w:rsid w:val="00D728E9"/>
    <w:rsid w:val="00D90C3A"/>
    <w:rsid w:val="00DB5915"/>
    <w:rsid w:val="00DB6F66"/>
    <w:rsid w:val="00DB7227"/>
    <w:rsid w:val="00DC13E3"/>
    <w:rsid w:val="00DE36FF"/>
    <w:rsid w:val="00DE496C"/>
    <w:rsid w:val="00DE6C13"/>
    <w:rsid w:val="00DF5F9C"/>
    <w:rsid w:val="00E02F40"/>
    <w:rsid w:val="00E04415"/>
    <w:rsid w:val="00E11546"/>
    <w:rsid w:val="00E1448D"/>
    <w:rsid w:val="00E1468B"/>
    <w:rsid w:val="00E15C95"/>
    <w:rsid w:val="00E244E0"/>
    <w:rsid w:val="00E47D9D"/>
    <w:rsid w:val="00E50BA8"/>
    <w:rsid w:val="00E56725"/>
    <w:rsid w:val="00E73C89"/>
    <w:rsid w:val="00E75CFA"/>
    <w:rsid w:val="00E85E65"/>
    <w:rsid w:val="00E8710C"/>
    <w:rsid w:val="00E904DD"/>
    <w:rsid w:val="00E918D0"/>
    <w:rsid w:val="00E93817"/>
    <w:rsid w:val="00E96428"/>
    <w:rsid w:val="00EA015E"/>
    <w:rsid w:val="00EA49E1"/>
    <w:rsid w:val="00EB0B00"/>
    <w:rsid w:val="00EB7DBE"/>
    <w:rsid w:val="00EC1CAC"/>
    <w:rsid w:val="00ED2467"/>
    <w:rsid w:val="00ED26BB"/>
    <w:rsid w:val="00EE322A"/>
    <w:rsid w:val="00EE7D87"/>
    <w:rsid w:val="00F16499"/>
    <w:rsid w:val="00F1773C"/>
    <w:rsid w:val="00F44539"/>
    <w:rsid w:val="00F54C5F"/>
    <w:rsid w:val="00F6240A"/>
    <w:rsid w:val="00FA578F"/>
    <w:rsid w:val="00FB0EA2"/>
    <w:rsid w:val="00FB3E0B"/>
    <w:rsid w:val="00FD070D"/>
    <w:rsid w:val="00FD7D14"/>
    <w:rsid w:val="00FE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93F336"/>
  <w15:chartTrackingRefBased/>
  <w15:docId w15:val="{2919FD27-CBD0-44DC-A923-76920FBFE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7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9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7907"/>
  </w:style>
  <w:style w:type="paragraph" w:styleId="a4">
    <w:name w:val="footer"/>
    <w:basedOn w:val="a"/>
    <w:link w:val="Char0"/>
    <w:uiPriority w:val="99"/>
    <w:unhideWhenUsed/>
    <w:rsid w:val="005779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7907"/>
  </w:style>
  <w:style w:type="table" w:styleId="a5">
    <w:name w:val="Table Grid"/>
    <w:basedOn w:val="a1"/>
    <w:uiPriority w:val="39"/>
    <w:rsid w:val="00263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D65000"/>
    <w:rPr>
      <w:color w:val="0000FF"/>
      <w:u w:val="single"/>
    </w:rPr>
  </w:style>
  <w:style w:type="character" w:styleId="a7">
    <w:name w:val="annotation reference"/>
    <w:basedOn w:val="a0"/>
    <w:uiPriority w:val="99"/>
    <w:semiHidden/>
    <w:unhideWhenUsed/>
    <w:rsid w:val="00D65000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D65000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D65000"/>
  </w:style>
  <w:style w:type="paragraph" w:styleId="a9">
    <w:name w:val="Balloon Text"/>
    <w:basedOn w:val="a"/>
    <w:link w:val="Char2"/>
    <w:uiPriority w:val="99"/>
    <w:semiHidden/>
    <w:unhideWhenUsed/>
    <w:rsid w:val="00D6500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D6500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D65000"/>
    <w:rPr>
      <w:b/>
      <w:bCs/>
    </w:rPr>
  </w:style>
  <w:style w:type="character" w:customStyle="1" w:styleId="Char3">
    <w:name w:val="메모 주제 Char"/>
    <w:basedOn w:val="Char1"/>
    <w:link w:val="aa"/>
    <w:uiPriority w:val="99"/>
    <w:semiHidden/>
    <w:rsid w:val="00D65000"/>
    <w:rPr>
      <w:b/>
      <w:bCs/>
    </w:rPr>
  </w:style>
  <w:style w:type="paragraph" w:styleId="ab">
    <w:name w:val="List Paragraph"/>
    <w:basedOn w:val="a"/>
    <w:uiPriority w:val="34"/>
    <w:qFormat/>
    <w:rsid w:val="00CB53EE"/>
    <w:pPr>
      <w:ind w:leftChars="400" w:left="800"/>
    </w:pPr>
  </w:style>
  <w:style w:type="paragraph" w:styleId="ac">
    <w:name w:val="Revision"/>
    <w:hidden/>
    <w:uiPriority w:val="99"/>
    <w:semiHidden/>
    <w:rsid w:val="00AF0D9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-Jung Choi</dc:creator>
  <cp:lastModifiedBy>이제인</cp:lastModifiedBy>
  <cp:revision>2</cp:revision>
  <dcterms:created xsi:type="dcterms:W3CDTF">2024-12-13T00:42:00Z</dcterms:created>
  <dcterms:modified xsi:type="dcterms:W3CDTF">2024-12-13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72556c09cd208a79e07d92ae853ce4fc242a301ca24762326127c611ad7c87</vt:lpwstr>
  </property>
</Properties>
</file>